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4E6" w:rsidRDefault="00034C8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34C80">
        <w:rPr>
          <w:rFonts w:ascii="Times New Roman" w:hAnsi="Times New Roman" w:cs="Times New Roman"/>
          <w:b/>
          <w:sz w:val="24"/>
        </w:rPr>
        <w:t xml:space="preserve">Clinical Issues </w:t>
      </w:r>
    </w:p>
    <w:p w:rsidR="00034C80" w:rsidRDefault="00034C80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1" w:rightFromText="181" w:vertAnchor="text" w:horzAnchor="margin" w:tblpXSpec="center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559"/>
        <w:gridCol w:w="1417"/>
        <w:gridCol w:w="1276"/>
        <w:gridCol w:w="1418"/>
        <w:gridCol w:w="1984"/>
        <w:gridCol w:w="1701"/>
      </w:tblGrid>
      <w:tr w:rsidR="00034C80" w:rsidRPr="00F740E4" w:rsidTr="00153340">
        <w:trPr>
          <w:trHeight w:val="899"/>
        </w:trPr>
        <w:tc>
          <w:tcPr>
            <w:tcW w:w="1951" w:type="dxa"/>
          </w:tcPr>
          <w:p w:rsidR="00034C80" w:rsidRPr="00D40D0C" w:rsidRDefault="00836484" w:rsidP="00836484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1276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Upper age (months)</w:t>
            </w:r>
          </w:p>
        </w:tc>
        <w:tc>
          <w:tcPr>
            <w:tcW w:w="1276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Mean age at baseline</w:t>
            </w:r>
          </w:p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(months)</w:t>
            </w:r>
          </w:p>
        </w:tc>
        <w:tc>
          <w:tcPr>
            <w:tcW w:w="1559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Time to randomise/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receive intervention </w:t>
            </w: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from admission (hours)</w:t>
            </w:r>
          </w:p>
        </w:tc>
        <w:tc>
          <w:tcPr>
            <w:tcW w:w="1417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Clinical criteria required for inclusion</w:t>
            </w:r>
          </w:p>
        </w:tc>
        <w:tc>
          <w:tcPr>
            <w:tcW w:w="1276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Clinical score required for inclusion</w:t>
            </w:r>
          </w:p>
        </w:tc>
        <w:tc>
          <w:tcPr>
            <w:tcW w:w="1418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Oxygen saturations required for inclusion (%)</w:t>
            </w:r>
          </w:p>
        </w:tc>
        <w:tc>
          <w:tcPr>
            <w:tcW w:w="1984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Mean severity scores at baseline entry</w:t>
            </w:r>
          </w:p>
        </w:tc>
        <w:tc>
          <w:tcPr>
            <w:tcW w:w="1701" w:type="dxa"/>
          </w:tcPr>
          <w:p w:rsidR="00034C80" w:rsidRPr="00D40D0C" w:rsidRDefault="00034C80" w:rsidP="00034C8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0D0C">
              <w:rPr>
                <w:rFonts w:ascii="Times New Roman" w:hAnsi="Times New Roman"/>
                <w:b/>
                <w:sz w:val="16"/>
                <w:szCs w:val="16"/>
              </w:rPr>
              <w:t>Mean oxygen saturations at baseline (%)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Al-Ansari et al 2010 [67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0.9% NS: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3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3.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5% HS: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4.0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eeze and/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>or crackle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bronchiolitis severity score  &gt;4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5.77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6.16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5% HS: 5.65</w:t>
            </w:r>
          </w:p>
        </w:tc>
        <w:tc>
          <w:tcPr>
            <w:tcW w:w="1701" w:type="dxa"/>
          </w:tcPr>
          <w:p w:rsidR="00B96036" w:rsidRPr="00747AD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r w:rsidRPr="00747AD4">
              <w:rPr>
                <w:rFonts w:ascii="Times New Roman" w:hAnsi="Times New Roman"/>
                <w:sz w:val="16"/>
                <w:szCs w:val="16"/>
              </w:rPr>
              <w:t>97.4</w:t>
            </w:r>
          </w:p>
          <w:p w:rsidR="00B96036" w:rsidRPr="00747AD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747AD4">
              <w:rPr>
                <w:rFonts w:ascii="Times New Roman" w:hAnsi="Times New Roman"/>
                <w:sz w:val="16"/>
                <w:szCs w:val="16"/>
              </w:rPr>
              <w:t xml:space="preserve">3% HS:      97.0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47AD4">
              <w:rPr>
                <w:rFonts w:ascii="Times New Roman" w:hAnsi="Times New Roman"/>
                <w:sz w:val="16"/>
                <w:szCs w:val="16"/>
              </w:rPr>
              <w:t>5% HS:      97.4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Espelt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2 [25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% NS: 24</w:t>
            </w:r>
          </w:p>
          <w:p w:rsidR="00B96036" w:rsidRPr="00C45EFD" w:rsidRDefault="00B96036" w:rsidP="00B22919">
            <w:pPr>
              <w:spacing w:line="360" w:lineRule="auto"/>
              <w:rPr>
                <w:rFonts w:ascii="Times New Roman" w:hAnsi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% HS: 24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Severity score &gt;5</w:t>
            </w:r>
          </w:p>
        </w:tc>
        <w:tc>
          <w:tcPr>
            <w:tcW w:w="1418" w:type="dxa"/>
          </w:tcPr>
          <w:p w:rsidR="00B96036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 xml:space="preserve"> 97</w:t>
            </w:r>
          </w:p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Everard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4 [72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Standard care: 3.4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3.3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 4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Crackle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92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Giudice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2 [61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0.9% NS: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>4.2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r w:rsidRPr="00D40D0C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12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First episode of </w:t>
            </w:r>
            <w:proofErr w:type="gramStart"/>
            <w:r w:rsidRPr="00D40D0C">
              <w:rPr>
                <w:rFonts w:ascii="Times New Roman" w:hAnsi="Times New Roman"/>
                <w:sz w:val="16"/>
                <w:szCs w:val="16"/>
              </w:rPr>
              <w:t xml:space="preserve">wheezing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ith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sign of viral infection.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94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8.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8.5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NS: 92.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3.5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Kuzik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07 [20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4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4.4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12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heeze and or crackle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RADI &gt;4</w:t>
            </w:r>
          </w:p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94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0.9% NS: 8.1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7.8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0.9% NS: 95.2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94.9 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Luo et al 2010 [62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5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6.0 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First episode of wheezing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 clinical score  &lt; 8.9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5.7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5.8 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Luo et al 2011 [63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5.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5.9 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First episode of wheezing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  clinical score &gt;5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8.5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3% HS: 8.8 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lastRenderedPageBreak/>
              <w:t>Maheshkumar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3 [66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Overall: 5.93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Bronchioliti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clinical score between 4 and 8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6.05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5.55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Mandelberg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03 [18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2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3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24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Bronchiolitis with temperature &gt;38C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8.0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8.29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94.7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3.8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Nemsadze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3 [68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Ojha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4 [71]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% HS: 8.61</w:t>
            </w:r>
          </w:p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9% NS: 8.51 </w:t>
            </w:r>
          </w:p>
        </w:tc>
        <w:tc>
          <w:tcPr>
            <w:tcW w:w="1559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4</w:t>
            </w:r>
          </w:p>
        </w:tc>
        <w:tc>
          <w:tcPr>
            <w:tcW w:w="1417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sentation of bronchiolitis for the first time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% HS: 8.08 Clinical score</w:t>
            </w:r>
          </w:p>
          <w:p w:rsidR="00B96036" w:rsidRPr="00F740E4" w:rsidRDefault="00B96036" w:rsidP="00747AD4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%</w:t>
            </w:r>
            <w:r w:rsidRPr="001001E1">
              <w:rPr>
                <w:rFonts w:ascii="Times New Roman" w:hAnsi="Times New Roman"/>
                <w:sz w:val="16"/>
                <w:szCs w:val="16"/>
              </w:rPr>
              <w:t>NS: 7.3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linical score</w:t>
            </w:r>
          </w:p>
        </w:tc>
        <w:tc>
          <w:tcPr>
            <w:tcW w:w="1701" w:type="dxa"/>
          </w:tcPr>
          <w:p w:rsidR="00B96036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% HS: 91.47</w:t>
            </w:r>
          </w:p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%NS: 90.58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Ozdogan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4 [27]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: 7.1</w:t>
            </w:r>
          </w:p>
        </w:tc>
        <w:tc>
          <w:tcPr>
            <w:tcW w:w="1559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Pandit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3 [65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First episode of wheezing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11.7 RDAI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12 RDAI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90.57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0.82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Sharma et al 2013 [64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4.18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4.93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24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First episode of wheezing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clinical score 3 - 6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Median 0.9% NS: 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Median 3% HS: 6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95.23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4.43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Silver et al 2014 [70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3.9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4.4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onchioliti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% HS: 3.2 RDAI</w:t>
            </w:r>
          </w:p>
          <w:p w:rsidR="00B96036" w:rsidRPr="00D40D0C" w:rsidRDefault="00B96036" w:rsidP="00747AD4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% NS: 3.5 RDAI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t>Sosa-Bustamante et al 2014 [26]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9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E0D10">
              <w:rPr>
                <w:rFonts w:ascii="Times New Roman" w:hAnsi="Times New Roman"/>
                <w:sz w:val="16"/>
                <w:szCs w:val="16"/>
              </w:rPr>
              <w:t>First episode of wheezing</w:t>
            </w:r>
          </w:p>
        </w:tc>
        <w:tc>
          <w:tcPr>
            <w:tcW w:w="1276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an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Joan d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e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HSJD) from 6 to 16</w:t>
            </w:r>
          </w:p>
        </w:tc>
        <w:tc>
          <w:tcPr>
            <w:tcW w:w="1418" w:type="dxa"/>
          </w:tcPr>
          <w:p w:rsidR="00B96036" w:rsidRPr="00F740E4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:rsidR="00B96036" w:rsidRPr="00F740E4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96036">
              <w:rPr>
                <w:rFonts w:ascii="Times New Roman" w:hAnsi="Times New Roman"/>
                <w:sz w:val="16"/>
                <w:szCs w:val="16"/>
              </w:rPr>
              <w:lastRenderedPageBreak/>
              <w:t>Tal et al 2006 [19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 xml:space="preserve">0.9% NS: 2.3 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2.8</w:t>
            </w:r>
            <w:r w:rsidRPr="00D40D0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24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Bronchiolitis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7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7.4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92.9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3</w:t>
            </w:r>
          </w:p>
        </w:tc>
      </w:tr>
      <w:tr w:rsidR="00B96036" w:rsidRPr="00F740E4" w:rsidTr="00153340">
        <w:trPr>
          <w:trHeight w:val="899"/>
        </w:trPr>
        <w:tc>
          <w:tcPr>
            <w:tcW w:w="1951" w:type="dxa"/>
          </w:tcPr>
          <w:p w:rsidR="00B96036" w:rsidRPr="00B96036" w:rsidRDefault="00B96036" w:rsidP="00B9603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96036">
              <w:rPr>
                <w:rFonts w:ascii="Times New Roman" w:hAnsi="Times New Roman"/>
                <w:sz w:val="16"/>
                <w:szCs w:val="16"/>
              </w:rPr>
              <w:t>Teunissen</w:t>
            </w:r>
            <w:proofErr w:type="spellEnd"/>
            <w:r w:rsidRPr="00B96036">
              <w:rPr>
                <w:rFonts w:ascii="Times New Roman" w:hAnsi="Times New Roman"/>
                <w:sz w:val="16"/>
                <w:szCs w:val="16"/>
              </w:rPr>
              <w:t xml:space="preserve"> et al 2014 [69]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3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3.6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6% HS: 3.4</w:t>
            </w:r>
          </w:p>
        </w:tc>
        <w:tc>
          <w:tcPr>
            <w:tcW w:w="1559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&lt;12</w:t>
            </w:r>
          </w:p>
        </w:tc>
        <w:tc>
          <w:tcPr>
            <w:tcW w:w="1417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heezing</w:t>
            </w:r>
          </w:p>
        </w:tc>
        <w:tc>
          <w:tcPr>
            <w:tcW w:w="1276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Wang clinical score  &gt;3</w:t>
            </w:r>
          </w:p>
        </w:tc>
        <w:tc>
          <w:tcPr>
            <w:tcW w:w="1418" w:type="dxa"/>
          </w:tcPr>
          <w:p w:rsidR="00B96036" w:rsidRPr="00D40D0C" w:rsidRDefault="00B96036" w:rsidP="00B2291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984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6.2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6.2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6% HS: 6.2</w:t>
            </w:r>
          </w:p>
        </w:tc>
        <w:tc>
          <w:tcPr>
            <w:tcW w:w="1701" w:type="dxa"/>
          </w:tcPr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0.9% NS: 95.5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3% HS: 95.4</w:t>
            </w:r>
          </w:p>
          <w:p w:rsidR="00B96036" w:rsidRPr="00D40D0C" w:rsidRDefault="00B96036" w:rsidP="00B22919">
            <w:pPr>
              <w:spacing w:line="36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0D0C">
              <w:rPr>
                <w:rFonts w:ascii="Times New Roman" w:hAnsi="Times New Roman"/>
                <w:sz w:val="16"/>
                <w:szCs w:val="16"/>
              </w:rPr>
              <w:t>6% HS: 95.4</w:t>
            </w:r>
          </w:p>
        </w:tc>
      </w:tr>
    </w:tbl>
    <w:p w:rsidR="00034C80" w:rsidRDefault="00034C80">
      <w:pPr>
        <w:rPr>
          <w:rFonts w:ascii="Times New Roman" w:hAnsi="Times New Roman" w:cs="Times New Roman"/>
          <w:b/>
          <w:sz w:val="24"/>
        </w:rPr>
      </w:pPr>
    </w:p>
    <w:p w:rsidR="00034C80" w:rsidRDefault="00034C80" w:rsidP="00B96036">
      <w:pPr>
        <w:pStyle w:val="NormalWeb"/>
        <w:divId w:val="1121530131"/>
        <w:rPr>
          <w:b/>
        </w:rPr>
      </w:pPr>
    </w:p>
    <w:p w:rsidR="00034C80" w:rsidRPr="00034C80" w:rsidRDefault="00034C8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sectPr w:rsidR="00034C80" w:rsidRPr="00034C80" w:rsidSect="00034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C80"/>
    <w:rsid w:val="00034C80"/>
    <w:rsid w:val="00153340"/>
    <w:rsid w:val="002133EA"/>
    <w:rsid w:val="006D34EB"/>
    <w:rsid w:val="00747AD4"/>
    <w:rsid w:val="00836484"/>
    <w:rsid w:val="00B22919"/>
    <w:rsid w:val="00B96036"/>
    <w:rsid w:val="00D6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C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4C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C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4C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77138E-9C94-44C0-970D-8D4865E40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User</cp:lastModifiedBy>
  <cp:revision>5</cp:revision>
  <dcterms:created xsi:type="dcterms:W3CDTF">2015-04-30T13:24:00Z</dcterms:created>
  <dcterms:modified xsi:type="dcterms:W3CDTF">2015-06-24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pulmonary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.cantrill@sheffield.ac.uk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pulmonary-medicine</vt:lpwstr>
  </property>
  <property fmtid="{D5CDD505-2E9C-101B-9397-08002B2CF9AE}" pid="14" name="Mendeley Recent Style Name 4_1">
    <vt:lpwstr>BMC Pulmonary Medicine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